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54408" w14:textId="77777777" w:rsidR="001B61E1" w:rsidRPr="001241B8" w:rsidRDefault="001B61E1" w:rsidP="001B61E1">
      <w:pPr>
        <w:spacing w:line="480" w:lineRule="auto"/>
        <w:ind w:firstLine="0"/>
        <w:rPr>
          <w:rFonts w:cs="Times New Roman"/>
          <w:lang w:val="de-DE"/>
        </w:rPr>
      </w:pPr>
      <w:r w:rsidRPr="001241B8">
        <w:rPr>
          <w:rFonts w:cs="Times New Roman"/>
          <w:b/>
          <w:bCs/>
        </w:rPr>
        <w:t xml:space="preserve">S4 Table: </w:t>
      </w:r>
      <w:proofErr w:type="spellStart"/>
      <w:r w:rsidRPr="00411C8A">
        <w:rPr>
          <w:rFonts w:cs="Times New Roman"/>
          <w:b/>
        </w:rPr>
        <w:t>PiecewiseSEM</w:t>
      </w:r>
      <w:proofErr w:type="spellEnd"/>
      <w:r w:rsidRPr="00411C8A">
        <w:rPr>
          <w:rFonts w:cs="Times New Roman"/>
          <w:b/>
        </w:rPr>
        <w:t xml:space="preserve"> model fit for model with main response Shannon diversity in spring</w:t>
      </w:r>
      <w:r w:rsidRPr="001241B8">
        <w:rPr>
          <w:rFonts w:cs="Times New Roman"/>
        </w:rPr>
        <w:t xml:space="preserve"> of both 2020 and 2021 with the main responses biomass removal (unfertilized</w:t>
      </w:r>
      <w:r w:rsidRPr="00BD2D3E">
        <w:rPr>
          <w:rFonts w:cs="Times New Roman"/>
          <w:i/>
          <w:iCs/>
        </w:rPr>
        <w:t xml:space="preserve"> &amp;</w:t>
      </w:r>
      <w:r w:rsidRPr="00BD2D3E">
        <w:rPr>
          <w:rFonts w:cs="Times New Roman"/>
        </w:rPr>
        <w:t xml:space="preserve"> </w:t>
      </w:r>
      <w:r w:rsidRPr="001241B8">
        <w:rPr>
          <w:rFonts w:cs="Times New Roman"/>
        </w:rPr>
        <w:t>biomass removal treatment), fertilization (fertilized</w:t>
      </w:r>
      <w:r w:rsidRPr="00BD2D3E">
        <w:rPr>
          <w:rFonts w:cs="Times New Roman"/>
          <w:i/>
          <w:iCs/>
        </w:rPr>
        <w:t xml:space="preserve"> &amp;</w:t>
      </w:r>
      <w:r w:rsidRPr="00BD2D3E">
        <w:rPr>
          <w:rFonts w:cs="Times New Roman"/>
        </w:rPr>
        <w:t xml:space="preserve"> </w:t>
      </w:r>
      <w:r w:rsidRPr="001241B8">
        <w:rPr>
          <w:rFonts w:cs="Times New Roman"/>
        </w:rPr>
        <w:t>reduced biomass removal treatment), standing biomass, log(light availability), background fertilization region, sampling date and year. Explained variances for Shannon diversity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14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3</w:t>
      </w:r>
      <w:r>
        <w:rPr>
          <w:rFonts w:cs="Times New Roman"/>
        </w:rPr>
        <w:t>9</w:t>
      </w:r>
      <w:r w:rsidRPr="001241B8">
        <w:rPr>
          <w:rFonts w:cs="Times New Roman"/>
        </w:rPr>
        <w:t>), standing biomass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23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31); log(light availability)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69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69); soil moisture: mar. </w:t>
      </w:r>
      <w:r w:rsidRPr="001241B8">
        <w:rPr>
          <w:rFonts w:cs="Times New Roman"/>
          <w:lang w:val="de-DE"/>
        </w:rPr>
        <w:t>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02 (</w:t>
      </w:r>
      <w:proofErr w:type="spellStart"/>
      <w:r w:rsidRPr="001241B8">
        <w:rPr>
          <w:rFonts w:cs="Times New Roman"/>
          <w:lang w:val="de-DE"/>
        </w:rPr>
        <w:t>adj.</w:t>
      </w:r>
      <w:proofErr w:type="spellEnd"/>
      <w:r w:rsidRPr="001241B8">
        <w:rPr>
          <w:rFonts w:cs="Times New Roman"/>
          <w:lang w:val="de-DE"/>
        </w:rPr>
        <w:t xml:space="preserve"> 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61). Alb: Schwäbische Alb; </w:t>
      </w:r>
      <w:proofErr w:type="spellStart"/>
      <w:r w:rsidRPr="001241B8">
        <w:rPr>
          <w:rFonts w:cs="Times New Roman"/>
          <w:lang w:val="de-DE"/>
        </w:rPr>
        <w:t>Sch</w:t>
      </w:r>
      <w:proofErr w:type="spellEnd"/>
      <w:r w:rsidRPr="001241B8">
        <w:rPr>
          <w:rFonts w:cs="Times New Roman"/>
          <w:lang w:val="de-DE"/>
        </w:rPr>
        <w:t xml:space="preserve">: Schorfheide-Chorin; Hai: Hainich-Dün.    </w:t>
      </w:r>
    </w:p>
    <w:p w14:paraId="00DFA912" w14:textId="77777777" w:rsidR="001B61E1" w:rsidRPr="001241B8" w:rsidRDefault="001B61E1" w:rsidP="001B61E1">
      <w:pPr>
        <w:spacing w:line="480" w:lineRule="auto"/>
        <w:ind w:firstLine="0"/>
        <w:rPr>
          <w:rFonts w:cs="Times New Roman"/>
          <w:lang w:val="de-DE"/>
        </w:rPr>
      </w:pPr>
      <w:proofErr w:type="spellStart"/>
      <w:r w:rsidRPr="001241B8">
        <w:rPr>
          <w:rFonts w:cs="Times New Roman"/>
          <w:lang w:val="de-DE"/>
        </w:rPr>
        <w:t>Fisher’s</w:t>
      </w:r>
      <w:proofErr w:type="spellEnd"/>
      <w:r w:rsidRPr="001241B8">
        <w:rPr>
          <w:rFonts w:cs="Times New Roman"/>
          <w:lang w:val="de-DE"/>
        </w:rPr>
        <w:t xml:space="preserve"> C = </w:t>
      </w:r>
      <w:r w:rsidRPr="0090146A">
        <w:rPr>
          <w:rFonts w:cs="Times New Roman"/>
          <w:lang w:val="de-DE"/>
        </w:rPr>
        <w:t>17.263</w:t>
      </w:r>
      <w:r w:rsidRPr="001241B8">
        <w:rPr>
          <w:rFonts w:cs="Times New Roman"/>
          <w:lang w:val="de-DE"/>
        </w:rPr>
        <w:t xml:space="preserve">, </w:t>
      </w:r>
      <w:proofErr w:type="spellStart"/>
      <w:r w:rsidRPr="001241B8">
        <w:rPr>
          <w:rFonts w:cs="Times New Roman"/>
          <w:lang w:val="de-DE"/>
        </w:rPr>
        <w:t>df</w:t>
      </w:r>
      <w:proofErr w:type="spellEnd"/>
      <w:r w:rsidRPr="001241B8">
        <w:rPr>
          <w:rFonts w:cs="Times New Roman"/>
          <w:lang w:val="de-DE"/>
        </w:rPr>
        <w:t xml:space="preserve"> = 14, p = </w:t>
      </w:r>
      <w:r w:rsidRPr="0090146A">
        <w:rPr>
          <w:rFonts w:cs="Times New Roman"/>
          <w:lang w:val="de-DE"/>
        </w:rPr>
        <w:t>0.24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8"/>
        <w:gridCol w:w="2495"/>
        <w:gridCol w:w="1058"/>
        <w:gridCol w:w="880"/>
        <w:gridCol w:w="1477"/>
        <w:gridCol w:w="914"/>
      </w:tblGrid>
      <w:tr w:rsidR="001B61E1" w:rsidRPr="001241B8" w14:paraId="7880D275" w14:textId="77777777" w:rsidTr="00A85241">
        <w:trPr>
          <w:trHeight w:val="288"/>
        </w:trPr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D9EE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Response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63064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Predictor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42C1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E72E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D91A6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Std. Estimat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6127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p value</w:t>
            </w:r>
          </w:p>
        </w:tc>
      </w:tr>
      <w:tr w:rsidR="001B61E1" w:rsidRPr="001241B8" w14:paraId="63F33CCC" w14:textId="77777777" w:rsidTr="00A85241">
        <w:trPr>
          <w:trHeight w:val="288"/>
        </w:trPr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C2AD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Diversity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172D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log(Light availability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F942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0.39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2B1A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0.40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3AEB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619DE">
              <w:t>0.08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253C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11D0F">
              <w:t>0.33</w:t>
            </w:r>
          </w:p>
        </w:tc>
      </w:tr>
      <w:tr w:rsidR="001B61E1" w:rsidRPr="001241B8" w14:paraId="3922B5ED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3B53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Diversity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9121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Fertiliza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7EBF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-0.3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4479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0.38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9CB1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619DE">
              <w:t>-0.0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F7C2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11D0F">
              <w:t>0.32</w:t>
            </w:r>
          </w:p>
        </w:tc>
      </w:tr>
      <w:tr w:rsidR="001B61E1" w:rsidRPr="001241B8" w14:paraId="09DD7DEE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26E2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Diversity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6127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Biomass remov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DFB9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-0.4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8BC7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0.41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4DC0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619DE">
              <w:t>-0.0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8D5A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11D0F">
              <w:t>0.32</w:t>
            </w:r>
          </w:p>
        </w:tc>
      </w:tr>
      <w:tr w:rsidR="001B61E1" w:rsidRPr="001241B8" w14:paraId="56847DB7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CAD6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Diversity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3023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Background fertiliza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171A0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E8D5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0.21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07D3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619DE"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F853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11D0F">
              <w:t>1.00</w:t>
            </w:r>
          </w:p>
        </w:tc>
      </w:tr>
      <w:tr w:rsidR="001B61E1" w:rsidRPr="001241B8" w14:paraId="7D4A2731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AF19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Diversity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0ED9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Soil moistur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8095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0.1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C7BF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0.03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A846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619DE">
              <w:t>0.3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86FB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  <w:iCs/>
              </w:rPr>
              <w:t>&lt;0.001</w:t>
            </w:r>
          </w:p>
        </w:tc>
      </w:tr>
      <w:tr w:rsidR="001B61E1" w:rsidRPr="001241B8" w14:paraId="449EEA93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851A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Standing biomas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0B7E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Biomass remov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9A77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-45.8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C231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8.23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880D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619DE">
              <w:t>-0.4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21AF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  <w:iCs/>
              </w:rPr>
              <w:t>&lt;0.001</w:t>
            </w:r>
          </w:p>
        </w:tc>
      </w:tr>
      <w:tr w:rsidR="001B61E1" w:rsidRPr="001241B8" w14:paraId="1FB3D82E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9E57E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Standing biomass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5CF50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Fertilization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F2745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12.326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C281F8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8.225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00E354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619DE">
              <w:t>0.125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1DFE5C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11D0F">
              <w:t>0.14</w:t>
            </w:r>
          </w:p>
        </w:tc>
      </w:tr>
      <w:tr w:rsidR="001B61E1" w:rsidRPr="001241B8" w14:paraId="697E6453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1E7F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Standing biomas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DA69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Background fertiliza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B3AD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1.5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E345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A21CD">
              <w:t>3.24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8570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619DE">
              <w:t>0.0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FC71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11D0F">
              <w:t>0.64</w:t>
            </w:r>
          </w:p>
        </w:tc>
      </w:tr>
      <w:tr w:rsidR="001B61E1" w:rsidRPr="001241B8" w14:paraId="60B546AC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BA5DC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AA21CD">
              <w:t>log(Light availability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6BD5D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AA21CD">
              <w:t>Standing biomas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8DD2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AA21CD">
              <w:t>-0.0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CA700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AA21CD">
              <w:t>0.0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F928E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C619DE">
              <w:t>-0.7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6061C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  <w:iCs/>
              </w:rPr>
              <w:t>&lt;0.001</w:t>
            </w:r>
          </w:p>
        </w:tc>
      </w:tr>
      <w:tr w:rsidR="001B61E1" w:rsidRPr="001241B8" w14:paraId="3F8E04CE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6520E8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AA21CD">
              <w:t>Soil moisture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C37C1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AA21CD">
              <w:t>log(Light availability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3A7EC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AA21CD">
              <w:t>0.33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E0D81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AA21CD">
              <w:t>1.542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4908F8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C619DE">
              <w:t>0.024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E9FCA5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F11D0F">
              <w:t>0.83</w:t>
            </w:r>
          </w:p>
        </w:tc>
      </w:tr>
      <w:tr w:rsidR="001B61E1" w:rsidRPr="001241B8" w14:paraId="4A62143C" w14:textId="77777777" w:rsidTr="00A85241">
        <w:trPr>
          <w:trHeight w:val="288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B3BE3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AA21CD">
              <w:t>Soil moisture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154044" w14:textId="77777777" w:rsidR="001B61E1" w:rsidRPr="001241B8" w:rsidRDefault="001B61E1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AA21CD">
              <w:t>Standing biomass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4F5184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AA21CD">
              <w:t>-0.02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F6DC23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AA21CD">
              <w:t>0.01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682AD8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C619DE">
              <w:t>-0.12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406B53" w14:textId="77777777" w:rsidR="001B61E1" w:rsidRPr="001241B8" w:rsidRDefault="001B61E1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F11D0F">
              <w:t>0.27</w:t>
            </w:r>
          </w:p>
        </w:tc>
      </w:tr>
    </w:tbl>
    <w:p w14:paraId="2FAF2DC5" w14:textId="77777777" w:rsidR="001B61E1" w:rsidRPr="001241B8" w:rsidRDefault="001B61E1" w:rsidP="001B61E1">
      <w:pPr>
        <w:spacing w:line="480" w:lineRule="auto"/>
        <w:ind w:firstLine="0"/>
        <w:rPr>
          <w:rFonts w:cs="Times New Roman"/>
          <w:i/>
          <w:iCs/>
        </w:rPr>
      </w:pPr>
    </w:p>
    <w:p w14:paraId="2FD415AE" w14:textId="77777777" w:rsidR="0025450B" w:rsidRPr="001241B8" w:rsidRDefault="0025450B" w:rsidP="0025450B">
      <w:pPr>
        <w:spacing w:line="480" w:lineRule="auto"/>
        <w:ind w:firstLine="0"/>
        <w:rPr>
          <w:rFonts w:cs="Times New Roman"/>
          <w:i/>
          <w:iCs/>
        </w:rPr>
      </w:pPr>
    </w:p>
    <w:p w14:paraId="602D9389" w14:textId="0BB7AD99" w:rsidR="004B7BA4" w:rsidRPr="0025450B" w:rsidRDefault="004B7BA4" w:rsidP="004B7BA4">
      <w:pPr>
        <w:ind w:firstLine="0"/>
        <w:jc w:val="left"/>
        <w:rPr>
          <w:rFonts w:cs="Times New Roman"/>
        </w:rPr>
      </w:pPr>
    </w:p>
    <w:p w14:paraId="33326E9B" w14:textId="190FFAFD" w:rsidR="00DD2F8A" w:rsidRPr="004B7BA4" w:rsidRDefault="00DD2F8A" w:rsidP="004B7BA4"/>
    <w:sectPr w:rsidR="00DD2F8A" w:rsidRPr="004B7B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1435BC"/>
    <w:rsid w:val="00143B23"/>
    <w:rsid w:val="001B61E1"/>
    <w:rsid w:val="0025450B"/>
    <w:rsid w:val="004B7BA4"/>
    <w:rsid w:val="00515E5F"/>
    <w:rsid w:val="00526E34"/>
    <w:rsid w:val="007B7B54"/>
    <w:rsid w:val="007C446D"/>
    <w:rsid w:val="007C6F8E"/>
    <w:rsid w:val="00824008"/>
    <w:rsid w:val="009D75A2"/>
    <w:rsid w:val="00BE19AA"/>
    <w:rsid w:val="00D81EC4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20:00Z</dcterms:created>
  <dcterms:modified xsi:type="dcterms:W3CDTF">2023-06-02T07:20:00Z</dcterms:modified>
</cp:coreProperties>
</file>